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7AEC3D" w14:textId="077C2F34" w:rsidR="00CE705A" w:rsidRPr="00F55969" w:rsidRDefault="00AA5735" w:rsidP="005C6D6E">
      <w:pPr>
        <w:pStyle w:val="Caption"/>
      </w:pPr>
      <w:bookmarkStart w:id="0" w:name="_Ref171440277"/>
      <w:bookmarkStart w:id="1" w:name="_Ref171440272"/>
      <w:r>
        <w:t xml:space="preserve">Supplementary </w:t>
      </w:r>
      <w:r w:rsidR="00CE705A">
        <w:t>Tabl</w:t>
      </w:r>
      <w:bookmarkEnd w:id="0"/>
      <w:r>
        <w:t>e</w:t>
      </w:r>
      <w:r w:rsidR="00CE705A" w:rsidRPr="00F55969">
        <w:t>: Adjusted analysis for statistically significant (or trending towards significance (§)) for treatment arms, * based on initial unadjusted analysis, (+) greater in landiolol (-) lower in landiolol treated patients.</w:t>
      </w:r>
      <w:bookmarkEnd w:id="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972"/>
        <w:gridCol w:w="2479"/>
        <w:gridCol w:w="1745"/>
      </w:tblGrid>
      <w:tr w:rsidR="00CE705A" w:rsidRPr="00F67DEA" w14:paraId="519D6197" w14:textId="77777777" w:rsidTr="00C91C87">
        <w:trPr>
          <w:trHeight w:val="315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C5AE02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Metabolite</w:t>
            </w: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B1785D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Statistical Test</w:t>
            </w:r>
          </w:p>
        </w:tc>
        <w:tc>
          <w:tcPr>
            <w:tcW w:w="24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636884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Adjusted result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AD7CE7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Change relative to landiolol*</w:t>
            </w:r>
          </w:p>
        </w:tc>
      </w:tr>
      <w:tr w:rsidR="00CE705A" w:rsidRPr="00F67DEA" w14:paraId="72A63A44" w14:textId="77777777" w:rsidTr="00BC410E">
        <w:trPr>
          <w:trHeight w:val="101"/>
        </w:trPr>
        <w:tc>
          <w:tcPr>
            <w:tcW w:w="2830" w:type="dxa"/>
            <w:vMerge w:val="restart"/>
            <w:tcBorders>
              <w:top w:val="single" w:sz="4" w:space="0" w:color="auto"/>
            </w:tcBorders>
            <w:hideMark/>
          </w:tcPr>
          <w:p w14:paraId="1DB5B620" w14:textId="77777777" w:rsidR="00CE705A" w:rsidRPr="00F67DEA" w:rsidRDefault="00CE705A" w:rsidP="00F55969">
            <w:pPr>
              <w:rPr>
                <w:i/>
                <w:iCs/>
                <w:sz w:val="20"/>
                <w:szCs w:val="20"/>
              </w:rPr>
            </w:pPr>
            <w:r w:rsidRPr="00F67DEA">
              <w:rPr>
                <w:i/>
                <w:iCs/>
                <w:sz w:val="20"/>
                <w:szCs w:val="20"/>
              </w:rPr>
              <w:t>m/z</w:t>
            </w:r>
            <w:r w:rsidRPr="00F67DEA">
              <w:rPr>
                <w:sz w:val="20"/>
                <w:szCs w:val="20"/>
              </w:rPr>
              <w:t xml:space="preserve"> 243.10382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hideMark/>
          </w:tcPr>
          <w:p w14:paraId="5F189C0D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Estimate (se)</w:t>
            </w:r>
          </w:p>
        </w:tc>
        <w:tc>
          <w:tcPr>
            <w:tcW w:w="2479" w:type="dxa"/>
            <w:tcBorders>
              <w:top w:val="single" w:sz="4" w:space="0" w:color="auto"/>
            </w:tcBorders>
            <w:hideMark/>
          </w:tcPr>
          <w:p w14:paraId="4E2781ED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-0.17 (0.06)</w:t>
            </w:r>
          </w:p>
        </w:tc>
        <w:tc>
          <w:tcPr>
            <w:tcW w:w="1745" w:type="dxa"/>
            <w:vMerge w:val="restart"/>
            <w:tcBorders>
              <w:top w:val="single" w:sz="4" w:space="0" w:color="auto"/>
            </w:tcBorders>
            <w:hideMark/>
          </w:tcPr>
          <w:p w14:paraId="5CB04DD1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-</w:t>
            </w:r>
          </w:p>
        </w:tc>
      </w:tr>
      <w:tr w:rsidR="00CE705A" w:rsidRPr="00F67DEA" w14:paraId="619BAAB3" w14:textId="77777777" w:rsidTr="00C91C87">
        <w:trPr>
          <w:trHeight w:val="300"/>
        </w:trPr>
        <w:tc>
          <w:tcPr>
            <w:tcW w:w="2830" w:type="dxa"/>
            <w:vMerge/>
            <w:hideMark/>
          </w:tcPr>
          <w:p w14:paraId="6E163FC2" w14:textId="77777777" w:rsidR="00CE705A" w:rsidRPr="00F67DEA" w:rsidRDefault="00CE705A" w:rsidP="00C91C87">
            <w:pPr>
              <w:spacing w:line="259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972" w:type="dxa"/>
            <w:hideMark/>
          </w:tcPr>
          <w:p w14:paraId="6698D575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p-value</w:t>
            </w:r>
          </w:p>
        </w:tc>
        <w:tc>
          <w:tcPr>
            <w:tcW w:w="2479" w:type="dxa"/>
            <w:hideMark/>
          </w:tcPr>
          <w:p w14:paraId="1041DD92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0.003</w:t>
            </w:r>
          </w:p>
        </w:tc>
        <w:tc>
          <w:tcPr>
            <w:tcW w:w="1745" w:type="dxa"/>
            <w:vMerge/>
            <w:hideMark/>
          </w:tcPr>
          <w:p w14:paraId="49DDEB60" w14:textId="77777777" w:rsidR="00CE705A" w:rsidRPr="00F67DEA" w:rsidRDefault="00CE705A" w:rsidP="00C91C87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</w:tr>
      <w:tr w:rsidR="00CE705A" w:rsidRPr="00F67DEA" w14:paraId="5E0BC6B6" w14:textId="77777777" w:rsidTr="0062588D">
        <w:trPr>
          <w:trHeight w:val="477"/>
        </w:trPr>
        <w:tc>
          <w:tcPr>
            <w:tcW w:w="2830" w:type="dxa"/>
            <w:vMerge/>
            <w:hideMark/>
          </w:tcPr>
          <w:p w14:paraId="2BF0734A" w14:textId="77777777" w:rsidR="00CE705A" w:rsidRPr="00F67DEA" w:rsidRDefault="00CE705A" w:rsidP="00C91C87">
            <w:pPr>
              <w:spacing w:line="259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972" w:type="dxa"/>
            <w:hideMark/>
          </w:tcPr>
          <w:p w14:paraId="4283A4B1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95% Cl</w:t>
            </w:r>
          </w:p>
        </w:tc>
        <w:tc>
          <w:tcPr>
            <w:tcW w:w="2479" w:type="dxa"/>
            <w:hideMark/>
          </w:tcPr>
          <w:p w14:paraId="4F51E6BA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(-0.30, -0.06)</w:t>
            </w:r>
          </w:p>
        </w:tc>
        <w:tc>
          <w:tcPr>
            <w:tcW w:w="1745" w:type="dxa"/>
            <w:vMerge/>
            <w:hideMark/>
          </w:tcPr>
          <w:p w14:paraId="140D51E7" w14:textId="77777777" w:rsidR="00CE705A" w:rsidRPr="00F67DEA" w:rsidRDefault="00CE705A" w:rsidP="00C91C87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</w:tr>
      <w:tr w:rsidR="00CE705A" w:rsidRPr="00F67DEA" w14:paraId="000A6747" w14:textId="77777777" w:rsidTr="0062588D">
        <w:trPr>
          <w:trHeight w:val="297"/>
        </w:trPr>
        <w:tc>
          <w:tcPr>
            <w:tcW w:w="2830" w:type="dxa"/>
            <w:vMerge w:val="restart"/>
            <w:hideMark/>
          </w:tcPr>
          <w:p w14:paraId="04D30C03" w14:textId="77777777" w:rsidR="00CE705A" w:rsidRPr="00F67DEA" w:rsidRDefault="00CE705A" w:rsidP="00F55969">
            <w:pPr>
              <w:rPr>
                <w:i/>
                <w:iCs/>
                <w:sz w:val="20"/>
                <w:szCs w:val="20"/>
              </w:rPr>
            </w:pPr>
            <w:r w:rsidRPr="00F67DEA">
              <w:rPr>
                <w:i/>
                <w:iCs/>
                <w:sz w:val="20"/>
                <w:szCs w:val="20"/>
              </w:rPr>
              <w:t xml:space="preserve">m/z </w:t>
            </w:r>
            <w:r w:rsidRPr="00F67DEA">
              <w:rPr>
                <w:sz w:val="20"/>
                <w:szCs w:val="20"/>
              </w:rPr>
              <w:t>269.71368</w:t>
            </w:r>
            <w:r w:rsidRPr="00F67DEA"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972" w:type="dxa"/>
            <w:hideMark/>
          </w:tcPr>
          <w:p w14:paraId="2F80850A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Estimate (se)</w:t>
            </w:r>
          </w:p>
        </w:tc>
        <w:tc>
          <w:tcPr>
            <w:tcW w:w="2479" w:type="dxa"/>
            <w:hideMark/>
          </w:tcPr>
          <w:p w14:paraId="707CA214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0.09 (0.05)</w:t>
            </w:r>
          </w:p>
        </w:tc>
        <w:tc>
          <w:tcPr>
            <w:tcW w:w="1745" w:type="dxa"/>
            <w:vMerge w:val="restart"/>
            <w:hideMark/>
          </w:tcPr>
          <w:p w14:paraId="7862C41C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+</w:t>
            </w:r>
          </w:p>
        </w:tc>
      </w:tr>
      <w:tr w:rsidR="00CE705A" w:rsidRPr="00F67DEA" w14:paraId="50E95E2C" w14:textId="77777777" w:rsidTr="00C91C87">
        <w:trPr>
          <w:trHeight w:val="300"/>
        </w:trPr>
        <w:tc>
          <w:tcPr>
            <w:tcW w:w="2830" w:type="dxa"/>
            <w:vMerge/>
            <w:hideMark/>
          </w:tcPr>
          <w:p w14:paraId="2A28C112" w14:textId="77777777" w:rsidR="00CE705A" w:rsidRPr="00F67DEA" w:rsidRDefault="00CE705A" w:rsidP="00C91C87">
            <w:pPr>
              <w:spacing w:line="259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972" w:type="dxa"/>
            <w:hideMark/>
          </w:tcPr>
          <w:p w14:paraId="7883A4CE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p-value</w:t>
            </w:r>
          </w:p>
        </w:tc>
        <w:tc>
          <w:tcPr>
            <w:tcW w:w="2479" w:type="dxa"/>
            <w:hideMark/>
          </w:tcPr>
          <w:p w14:paraId="6D56756F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0.06</w:t>
            </w:r>
          </w:p>
        </w:tc>
        <w:tc>
          <w:tcPr>
            <w:tcW w:w="1745" w:type="dxa"/>
            <w:vMerge/>
            <w:hideMark/>
          </w:tcPr>
          <w:p w14:paraId="28E4143E" w14:textId="77777777" w:rsidR="00CE705A" w:rsidRPr="00F67DEA" w:rsidRDefault="00CE705A" w:rsidP="00C91C87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</w:tr>
      <w:tr w:rsidR="00CE705A" w:rsidRPr="00F67DEA" w14:paraId="43F853D4" w14:textId="77777777" w:rsidTr="0062588D">
        <w:trPr>
          <w:trHeight w:val="493"/>
        </w:trPr>
        <w:tc>
          <w:tcPr>
            <w:tcW w:w="2830" w:type="dxa"/>
            <w:vMerge/>
            <w:hideMark/>
          </w:tcPr>
          <w:p w14:paraId="23CE9B0C" w14:textId="77777777" w:rsidR="00CE705A" w:rsidRPr="00F67DEA" w:rsidRDefault="00CE705A" w:rsidP="00C91C87">
            <w:pPr>
              <w:spacing w:line="259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972" w:type="dxa"/>
            <w:hideMark/>
          </w:tcPr>
          <w:p w14:paraId="481EE5C3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95% Cl</w:t>
            </w:r>
          </w:p>
        </w:tc>
        <w:tc>
          <w:tcPr>
            <w:tcW w:w="2479" w:type="dxa"/>
            <w:hideMark/>
          </w:tcPr>
          <w:p w14:paraId="646151D7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(-0.003, 0.19)</w:t>
            </w:r>
          </w:p>
        </w:tc>
        <w:tc>
          <w:tcPr>
            <w:tcW w:w="1745" w:type="dxa"/>
            <w:vMerge/>
            <w:hideMark/>
          </w:tcPr>
          <w:p w14:paraId="048D8372" w14:textId="77777777" w:rsidR="00CE705A" w:rsidRPr="00F67DEA" w:rsidRDefault="00CE705A" w:rsidP="00C91C87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</w:tr>
      <w:tr w:rsidR="00CE705A" w:rsidRPr="00F67DEA" w14:paraId="39601726" w14:textId="77777777" w:rsidTr="0062588D">
        <w:trPr>
          <w:trHeight w:val="157"/>
        </w:trPr>
        <w:tc>
          <w:tcPr>
            <w:tcW w:w="2830" w:type="dxa"/>
            <w:vMerge w:val="restart"/>
            <w:hideMark/>
          </w:tcPr>
          <w:p w14:paraId="28B4B453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Cer (d18:1/16:0)</w:t>
            </w:r>
          </w:p>
        </w:tc>
        <w:tc>
          <w:tcPr>
            <w:tcW w:w="1972" w:type="dxa"/>
            <w:hideMark/>
          </w:tcPr>
          <w:p w14:paraId="3776927E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Estimate (se)</w:t>
            </w:r>
          </w:p>
        </w:tc>
        <w:tc>
          <w:tcPr>
            <w:tcW w:w="2479" w:type="dxa"/>
            <w:hideMark/>
          </w:tcPr>
          <w:p w14:paraId="5ADECA68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-0.08 (0.04)</w:t>
            </w:r>
          </w:p>
        </w:tc>
        <w:tc>
          <w:tcPr>
            <w:tcW w:w="1745" w:type="dxa"/>
            <w:vMerge w:val="restart"/>
            <w:hideMark/>
          </w:tcPr>
          <w:p w14:paraId="3007E16E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-</w:t>
            </w:r>
          </w:p>
        </w:tc>
      </w:tr>
      <w:tr w:rsidR="00CE705A" w:rsidRPr="00F67DEA" w14:paraId="449D115D" w14:textId="77777777" w:rsidTr="00C91C87">
        <w:trPr>
          <w:trHeight w:val="300"/>
        </w:trPr>
        <w:tc>
          <w:tcPr>
            <w:tcW w:w="2830" w:type="dxa"/>
            <w:vMerge/>
            <w:hideMark/>
          </w:tcPr>
          <w:p w14:paraId="3664CCA5" w14:textId="77777777" w:rsidR="00CE705A" w:rsidRPr="00F67DEA" w:rsidRDefault="00CE705A" w:rsidP="00C91C87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72" w:type="dxa"/>
            <w:hideMark/>
          </w:tcPr>
          <w:p w14:paraId="540BA67D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p-value</w:t>
            </w:r>
          </w:p>
        </w:tc>
        <w:tc>
          <w:tcPr>
            <w:tcW w:w="2479" w:type="dxa"/>
            <w:hideMark/>
          </w:tcPr>
          <w:p w14:paraId="5DFEED5D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0.05</w:t>
            </w:r>
          </w:p>
        </w:tc>
        <w:tc>
          <w:tcPr>
            <w:tcW w:w="1745" w:type="dxa"/>
            <w:vMerge/>
            <w:hideMark/>
          </w:tcPr>
          <w:p w14:paraId="17E4EE77" w14:textId="77777777" w:rsidR="00CE705A" w:rsidRPr="00F67DEA" w:rsidRDefault="00CE705A" w:rsidP="00C91C87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</w:tr>
      <w:tr w:rsidR="00CE705A" w:rsidRPr="00F67DEA" w14:paraId="2D40A239" w14:textId="77777777" w:rsidTr="0062588D">
        <w:trPr>
          <w:trHeight w:val="467"/>
        </w:trPr>
        <w:tc>
          <w:tcPr>
            <w:tcW w:w="2830" w:type="dxa"/>
            <w:vMerge/>
            <w:hideMark/>
          </w:tcPr>
          <w:p w14:paraId="58AFF739" w14:textId="77777777" w:rsidR="00CE705A" w:rsidRPr="00F67DEA" w:rsidRDefault="00CE705A" w:rsidP="00C91C87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72" w:type="dxa"/>
            <w:hideMark/>
          </w:tcPr>
          <w:p w14:paraId="71AC28C2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95% Cl</w:t>
            </w:r>
          </w:p>
        </w:tc>
        <w:tc>
          <w:tcPr>
            <w:tcW w:w="2479" w:type="dxa"/>
            <w:hideMark/>
          </w:tcPr>
          <w:p w14:paraId="74A49F9F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(-0.16, 0.0003)</w:t>
            </w:r>
          </w:p>
        </w:tc>
        <w:tc>
          <w:tcPr>
            <w:tcW w:w="1745" w:type="dxa"/>
            <w:vMerge/>
            <w:hideMark/>
          </w:tcPr>
          <w:p w14:paraId="6A8C8E6C" w14:textId="77777777" w:rsidR="00CE705A" w:rsidRPr="00F67DEA" w:rsidRDefault="00CE705A" w:rsidP="00C91C87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</w:tr>
      <w:tr w:rsidR="00CE705A" w:rsidRPr="00F67DEA" w14:paraId="09B227AB" w14:textId="77777777" w:rsidTr="0062588D">
        <w:trPr>
          <w:trHeight w:val="273"/>
        </w:trPr>
        <w:tc>
          <w:tcPr>
            <w:tcW w:w="2830" w:type="dxa"/>
            <w:vMerge w:val="restart"/>
            <w:hideMark/>
          </w:tcPr>
          <w:p w14:paraId="239C2825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Cer(d18:0/26:0)</w:t>
            </w:r>
          </w:p>
        </w:tc>
        <w:tc>
          <w:tcPr>
            <w:tcW w:w="1972" w:type="dxa"/>
            <w:hideMark/>
          </w:tcPr>
          <w:p w14:paraId="38BCD933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Estimate (se)</w:t>
            </w:r>
          </w:p>
        </w:tc>
        <w:tc>
          <w:tcPr>
            <w:tcW w:w="2479" w:type="dxa"/>
            <w:hideMark/>
          </w:tcPr>
          <w:p w14:paraId="3FE5577D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0.45 (0.11)</w:t>
            </w:r>
          </w:p>
        </w:tc>
        <w:tc>
          <w:tcPr>
            <w:tcW w:w="1745" w:type="dxa"/>
            <w:vMerge w:val="restart"/>
            <w:hideMark/>
          </w:tcPr>
          <w:p w14:paraId="5C5A27B5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+</w:t>
            </w:r>
          </w:p>
        </w:tc>
      </w:tr>
      <w:tr w:rsidR="00CE705A" w:rsidRPr="00F67DEA" w14:paraId="39D82CE3" w14:textId="77777777" w:rsidTr="00C91C87">
        <w:trPr>
          <w:trHeight w:val="300"/>
        </w:trPr>
        <w:tc>
          <w:tcPr>
            <w:tcW w:w="2830" w:type="dxa"/>
            <w:vMerge/>
            <w:hideMark/>
          </w:tcPr>
          <w:p w14:paraId="12A88797" w14:textId="77777777" w:rsidR="00CE705A" w:rsidRPr="00F67DEA" w:rsidRDefault="00CE705A" w:rsidP="00C91C87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72" w:type="dxa"/>
            <w:hideMark/>
          </w:tcPr>
          <w:p w14:paraId="666675BC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p-value</w:t>
            </w:r>
          </w:p>
        </w:tc>
        <w:tc>
          <w:tcPr>
            <w:tcW w:w="2479" w:type="dxa"/>
            <w:hideMark/>
          </w:tcPr>
          <w:p w14:paraId="03BF8AE3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&lt;0.0001</w:t>
            </w:r>
          </w:p>
        </w:tc>
        <w:tc>
          <w:tcPr>
            <w:tcW w:w="1745" w:type="dxa"/>
            <w:vMerge/>
            <w:hideMark/>
          </w:tcPr>
          <w:p w14:paraId="663FD4EB" w14:textId="77777777" w:rsidR="00CE705A" w:rsidRPr="00F67DEA" w:rsidRDefault="00CE705A" w:rsidP="00C91C87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</w:tr>
      <w:tr w:rsidR="00CE705A" w:rsidRPr="00F67DEA" w14:paraId="18E9D66F" w14:textId="77777777" w:rsidTr="0062588D">
        <w:trPr>
          <w:trHeight w:val="608"/>
        </w:trPr>
        <w:tc>
          <w:tcPr>
            <w:tcW w:w="2830" w:type="dxa"/>
            <w:vMerge/>
            <w:hideMark/>
          </w:tcPr>
          <w:p w14:paraId="353EE16C" w14:textId="77777777" w:rsidR="00CE705A" w:rsidRPr="00F67DEA" w:rsidRDefault="00CE705A" w:rsidP="00C91C87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72" w:type="dxa"/>
            <w:hideMark/>
          </w:tcPr>
          <w:p w14:paraId="485AC7B9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95% Cl</w:t>
            </w:r>
          </w:p>
        </w:tc>
        <w:tc>
          <w:tcPr>
            <w:tcW w:w="2479" w:type="dxa"/>
            <w:hideMark/>
          </w:tcPr>
          <w:p w14:paraId="5DACD5BA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(0.24, 0.66)</w:t>
            </w:r>
          </w:p>
        </w:tc>
        <w:tc>
          <w:tcPr>
            <w:tcW w:w="1745" w:type="dxa"/>
            <w:vMerge/>
            <w:hideMark/>
          </w:tcPr>
          <w:p w14:paraId="4A903263" w14:textId="77777777" w:rsidR="00CE705A" w:rsidRPr="00F67DEA" w:rsidRDefault="00CE705A" w:rsidP="00C91C87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</w:tr>
      <w:tr w:rsidR="00CE705A" w:rsidRPr="00F67DEA" w14:paraId="47D81DED" w14:textId="77777777" w:rsidTr="0062588D">
        <w:trPr>
          <w:trHeight w:val="247"/>
        </w:trPr>
        <w:tc>
          <w:tcPr>
            <w:tcW w:w="2830" w:type="dxa"/>
            <w:vMerge w:val="restart"/>
            <w:hideMark/>
          </w:tcPr>
          <w:p w14:paraId="5DD42B53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CL(i-12:0/i-22:0/i-15:0/18:2(9Z,11Z))</w:t>
            </w:r>
          </w:p>
        </w:tc>
        <w:tc>
          <w:tcPr>
            <w:tcW w:w="1972" w:type="dxa"/>
            <w:hideMark/>
          </w:tcPr>
          <w:p w14:paraId="2F8F088A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Estimate (se)</w:t>
            </w:r>
          </w:p>
        </w:tc>
        <w:tc>
          <w:tcPr>
            <w:tcW w:w="2479" w:type="dxa"/>
            <w:hideMark/>
          </w:tcPr>
          <w:p w14:paraId="1D475380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-0.07 (0.04)</w:t>
            </w:r>
          </w:p>
        </w:tc>
        <w:tc>
          <w:tcPr>
            <w:tcW w:w="1745" w:type="dxa"/>
            <w:vMerge w:val="restart"/>
            <w:hideMark/>
          </w:tcPr>
          <w:p w14:paraId="545B2646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-</w:t>
            </w:r>
          </w:p>
        </w:tc>
      </w:tr>
      <w:tr w:rsidR="00CE705A" w:rsidRPr="00F67DEA" w14:paraId="3E95850E" w14:textId="77777777" w:rsidTr="00C91C87">
        <w:trPr>
          <w:trHeight w:val="300"/>
        </w:trPr>
        <w:tc>
          <w:tcPr>
            <w:tcW w:w="2830" w:type="dxa"/>
            <w:vMerge/>
            <w:hideMark/>
          </w:tcPr>
          <w:p w14:paraId="4900E669" w14:textId="77777777" w:rsidR="00CE705A" w:rsidRPr="00F67DEA" w:rsidRDefault="00CE705A" w:rsidP="00C91C87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72" w:type="dxa"/>
            <w:hideMark/>
          </w:tcPr>
          <w:p w14:paraId="429437C4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p-value</w:t>
            </w:r>
          </w:p>
        </w:tc>
        <w:tc>
          <w:tcPr>
            <w:tcW w:w="2479" w:type="dxa"/>
            <w:hideMark/>
          </w:tcPr>
          <w:p w14:paraId="4B2C2A14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0.05</w:t>
            </w:r>
          </w:p>
        </w:tc>
        <w:tc>
          <w:tcPr>
            <w:tcW w:w="1745" w:type="dxa"/>
            <w:vMerge/>
            <w:hideMark/>
          </w:tcPr>
          <w:p w14:paraId="78570CDD" w14:textId="77777777" w:rsidR="00CE705A" w:rsidRPr="00F67DEA" w:rsidRDefault="00CE705A" w:rsidP="00C91C87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</w:tr>
      <w:tr w:rsidR="00CE705A" w:rsidRPr="00F67DEA" w14:paraId="71FB0088" w14:textId="77777777" w:rsidTr="0062588D">
        <w:trPr>
          <w:trHeight w:val="471"/>
        </w:trPr>
        <w:tc>
          <w:tcPr>
            <w:tcW w:w="2830" w:type="dxa"/>
            <w:vMerge/>
            <w:hideMark/>
          </w:tcPr>
          <w:p w14:paraId="091E2CDA" w14:textId="77777777" w:rsidR="00CE705A" w:rsidRPr="00F67DEA" w:rsidRDefault="00CE705A" w:rsidP="00C91C87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72" w:type="dxa"/>
            <w:hideMark/>
          </w:tcPr>
          <w:p w14:paraId="65AB549A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95% Cl</w:t>
            </w:r>
          </w:p>
        </w:tc>
        <w:tc>
          <w:tcPr>
            <w:tcW w:w="2479" w:type="dxa"/>
            <w:hideMark/>
          </w:tcPr>
          <w:p w14:paraId="78D974A1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(-0.14, 0.001)</w:t>
            </w:r>
          </w:p>
        </w:tc>
        <w:tc>
          <w:tcPr>
            <w:tcW w:w="1745" w:type="dxa"/>
            <w:vMerge/>
            <w:hideMark/>
          </w:tcPr>
          <w:p w14:paraId="495C38C7" w14:textId="77777777" w:rsidR="00CE705A" w:rsidRPr="00F67DEA" w:rsidRDefault="00CE705A" w:rsidP="00C91C87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</w:tr>
      <w:tr w:rsidR="00CE705A" w:rsidRPr="00F67DEA" w14:paraId="1E4FD561" w14:textId="77777777" w:rsidTr="00C91C87">
        <w:trPr>
          <w:trHeight w:val="375"/>
        </w:trPr>
        <w:tc>
          <w:tcPr>
            <w:tcW w:w="2830" w:type="dxa"/>
            <w:vMerge w:val="restart"/>
            <w:hideMark/>
          </w:tcPr>
          <w:p w14:paraId="4550643B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CL(i-13:0/i-24:0/18:2(9Z,11Z)/i-24:0)</w:t>
            </w:r>
          </w:p>
        </w:tc>
        <w:tc>
          <w:tcPr>
            <w:tcW w:w="1972" w:type="dxa"/>
            <w:hideMark/>
          </w:tcPr>
          <w:p w14:paraId="38220AF8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Estimate (se)</w:t>
            </w:r>
          </w:p>
        </w:tc>
        <w:tc>
          <w:tcPr>
            <w:tcW w:w="2479" w:type="dxa"/>
            <w:hideMark/>
          </w:tcPr>
          <w:p w14:paraId="0D0B9647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0.13 (0.05)</w:t>
            </w:r>
          </w:p>
        </w:tc>
        <w:tc>
          <w:tcPr>
            <w:tcW w:w="1745" w:type="dxa"/>
            <w:vMerge w:val="restart"/>
            <w:hideMark/>
          </w:tcPr>
          <w:p w14:paraId="1090CE87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+</w:t>
            </w:r>
          </w:p>
        </w:tc>
      </w:tr>
      <w:tr w:rsidR="00CE705A" w:rsidRPr="00F67DEA" w14:paraId="575A31DD" w14:textId="77777777" w:rsidTr="00C91C87">
        <w:trPr>
          <w:trHeight w:val="300"/>
        </w:trPr>
        <w:tc>
          <w:tcPr>
            <w:tcW w:w="2830" w:type="dxa"/>
            <w:vMerge/>
            <w:hideMark/>
          </w:tcPr>
          <w:p w14:paraId="77B9B6E3" w14:textId="77777777" w:rsidR="00CE705A" w:rsidRPr="00F67DEA" w:rsidRDefault="00CE705A" w:rsidP="00C91C87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72" w:type="dxa"/>
            <w:hideMark/>
          </w:tcPr>
          <w:p w14:paraId="2AAA1BB3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p-value</w:t>
            </w:r>
          </w:p>
        </w:tc>
        <w:tc>
          <w:tcPr>
            <w:tcW w:w="2479" w:type="dxa"/>
            <w:hideMark/>
          </w:tcPr>
          <w:p w14:paraId="5AF577F8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0.004</w:t>
            </w:r>
          </w:p>
        </w:tc>
        <w:tc>
          <w:tcPr>
            <w:tcW w:w="1745" w:type="dxa"/>
            <w:vMerge/>
            <w:hideMark/>
          </w:tcPr>
          <w:p w14:paraId="16084C0C" w14:textId="77777777" w:rsidR="00CE705A" w:rsidRPr="00F67DEA" w:rsidRDefault="00CE705A" w:rsidP="00C91C87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</w:tr>
      <w:tr w:rsidR="00CE705A" w:rsidRPr="00F67DEA" w14:paraId="4F1DB89D" w14:textId="77777777" w:rsidTr="0062588D">
        <w:trPr>
          <w:trHeight w:val="431"/>
        </w:trPr>
        <w:tc>
          <w:tcPr>
            <w:tcW w:w="2830" w:type="dxa"/>
            <w:vMerge/>
            <w:hideMark/>
          </w:tcPr>
          <w:p w14:paraId="3A37CC65" w14:textId="77777777" w:rsidR="00CE705A" w:rsidRPr="00F67DEA" w:rsidRDefault="00CE705A" w:rsidP="00C91C87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72" w:type="dxa"/>
            <w:hideMark/>
          </w:tcPr>
          <w:p w14:paraId="09A901C2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95% Cl</w:t>
            </w:r>
          </w:p>
        </w:tc>
        <w:tc>
          <w:tcPr>
            <w:tcW w:w="2479" w:type="dxa"/>
            <w:hideMark/>
          </w:tcPr>
          <w:p w14:paraId="33B51265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(0.04, 0.22)</w:t>
            </w:r>
          </w:p>
        </w:tc>
        <w:tc>
          <w:tcPr>
            <w:tcW w:w="1745" w:type="dxa"/>
            <w:vMerge/>
            <w:hideMark/>
          </w:tcPr>
          <w:p w14:paraId="448F78E5" w14:textId="77777777" w:rsidR="00CE705A" w:rsidRPr="00F67DEA" w:rsidRDefault="00CE705A" w:rsidP="00C91C87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</w:tr>
      <w:tr w:rsidR="00CE705A" w:rsidRPr="00F67DEA" w14:paraId="3F0D0F6A" w14:textId="77777777" w:rsidTr="0062588D">
        <w:trPr>
          <w:trHeight w:val="139"/>
        </w:trPr>
        <w:tc>
          <w:tcPr>
            <w:tcW w:w="2830" w:type="dxa"/>
            <w:vMerge w:val="restart"/>
            <w:hideMark/>
          </w:tcPr>
          <w:p w14:paraId="42404D8E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proofErr w:type="gramStart"/>
            <w:r w:rsidRPr="00F67DEA">
              <w:rPr>
                <w:sz w:val="20"/>
                <w:szCs w:val="20"/>
              </w:rPr>
              <w:t>PE(</w:t>
            </w:r>
            <w:proofErr w:type="gramEnd"/>
            <w:r w:rsidRPr="00F67DEA">
              <w:rPr>
                <w:sz w:val="20"/>
                <w:szCs w:val="20"/>
              </w:rPr>
              <w:t>14:0/P-18:0)</w:t>
            </w:r>
          </w:p>
        </w:tc>
        <w:tc>
          <w:tcPr>
            <w:tcW w:w="1972" w:type="dxa"/>
            <w:hideMark/>
          </w:tcPr>
          <w:p w14:paraId="37EC175B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Estimate (se)</w:t>
            </w:r>
          </w:p>
        </w:tc>
        <w:tc>
          <w:tcPr>
            <w:tcW w:w="2479" w:type="dxa"/>
            <w:hideMark/>
          </w:tcPr>
          <w:p w14:paraId="7748BE92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-0.03 (0.01)</w:t>
            </w:r>
          </w:p>
        </w:tc>
        <w:tc>
          <w:tcPr>
            <w:tcW w:w="1745" w:type="dxa"/>
            <w:vMerge w:val="restart"/>
            <w:hideMark/>
          </w:tcPr>
          <w:p w14:paraId="3CC3CFF0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-</w:t>
            </w:r>
          </w:p>
        </w:tc>
      </w:tr>
      <w:tr w:rsidR="00CE705A" w:rsidRPr="00F67DEA" w14:paraId="3A1DF728" w14:textId="77777777" w:rsidTr="00C91C87">
        <w:trPr>
          <w:trHeight w:val="300"/>
        </w:trPr>
        <w:tc>
          <w:tcPr>
            <w:tcW w:w="2830" w:type="dxa"/>
            <w:vMerge/>
            <w:hideMark/>
          </w:tcPr>
          <w:p w14:paraId="73153E8E" w14:textId="77777777" w:rsidR="00CE705A" w:rsidRPr="00F67DEA" w:rsidRDefault="00CE705A" w:rsidP="00C91C87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72" w:type="dxa"/>
            <w:hideMark/>
          </w:tcPr>
          <w:p w14:paraId="110DC0C1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p-value</w:t>
            </w:r>
          </w:p>
        </w:tc>
        <w:tc>
          <w:tcPr>
            <w:tcW w:w="2479" w:type="dxa"/>
            <w:hideMark/>
          </w:tcPr>
          <w:p w14:paraId="57A866A2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0.05</w:t>
            </w:r>
          </w:p>
        </w:tc>
        <w:tc>
          <w:tcPr>
            <w:tcW w:w="1745" w:type="dxa"/>
            <w:vMerge/>
            <w:hideMark/>
          </w:tcPr>
          <w:p w14:paraId="7276295E" w14:textId="77777777" w:rsidR="00CE705A" w:rsidRPr="00F67DEA" w:rsidRDefault="00CE705A" w:rsidP="00C91C87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</w:tr>
      <w:tr w:rsidR="00CE705A" w:rsidRPr="00F67DEA" w14:paraId="1121F3F0" w14:textId="77777777" w:rsidTr="00C91C87">
        <w:trPr>
          <w:trHeight w:val="420"/>
        </w:trPr>
        <w:tc>
          <w:tcPr>
            <w:tcW w:w="2830" w:type="dxa"/>
            <w:vMerge/>
            <w:hideMark/>
          </w:tcPr>
          <w:p w14:paraId="2A9F84B0" w14:textId="77777777" w:rsidR="00CE705A" w:rsidRPr="00F67DEA" w:rsidRDefault="00CE705A" w:rsidP="00C91C87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72" w:type="dxa"/>
            <w:hideMark/>
          </w:tcPr>
          <w:p w14:paraId="44B20E88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95% Cl</w:t>
            </w:r>
          </w:p>
        </w:tc>
        <w:tc>
          <w:tcPr>
            <w:tcW w:w="2479" w:type="dxa"/>
            <w:hideMark/>
          </w:tcPr>
          <w:p w14:paraId="7DE452E4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(-0.05, 0.0001)</w:t>
            </w:r>
          </w:p>
        </w:tc>
        <w:tc>
          <w:tcPr>
            <w:tcW w:w="1745" w:type="dxa"/>
            <w:vMerge/>
            <w:hideMark/>
          </w:tcPr>
          <w:p w14:paraId="3B4CECB7" w14:textId="77777777" w:rsidR="00CE705A" w:rsidRPr="00F67DEA" w:rsidRDefault="00CE705A" w:rsidP="00C91C87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</w:tr>
      <w:tr w:rsidR="00CE705A" w:rsidRPr="00F67DEA" w14:paraId="4C9624E2" w14:textId="77777777" w:rsidTr="00BC410E">
        <w:trPr>
          <w:trHeight w:val="237"/>
        </w:trPr>
        <w:tc>
          <w:tcPr>
            <w:tcW w:w="2830" w:type="dxa"/>
            <w:vMerge w:val="restart"/>
            <w:tcBorders>
              <w:bottom w:val="single" w:sz="4" w:space="0" w:color="auto"/>
            </w:tcBorders>
            <w:hideMark/>
          </w:tcPr>
          <w:p w14:paraId="5E97EE4A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Ribose-1,5-bisphosphate</w:t>
            </w:r>
            <w:r w:rsidRPr="00F67DEA"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972" w:type="dxa"/>
            <w:hideMark/>
          </w:tcPr>
          <w:p w14:paraId="059D7E41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Estimate (se)</w:t>
            </w:r>
          </w:p>
        </w:tc>
        <w:tc>
          <w:tcPr>
            <w:tcW w:w="2479" w:type="dxa"/>
            <w:hideMark/>
          </w:tcPr>
          <w:p w14:paraId="06013046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-0.08 (0.05)</w:t>
            </w:r>
          </w:p>
        </w:tc>
        <w:tc>
          <w:tcPr>
            <w:tcW w:w="1745" w:type="dxa"/>
            <w:vMerge w:val="restart"/>
            <w:tcBorders>
              <w:bottom w:val="single" w:sz="4" w:space="0" w:color="auto"/>
            </w:tcBorders>
            <w:hideMark/>
          </w:tcPr>
          <w:p w14:paraId="76A5AACB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-</w:t>
            </w:r>
          </w:p>
        </w:tc>
      </w:tr>
      <w:tr w:rsidR="00CE705A" w:rsidRPr="00F67DEA" w14:paraId="51390207" w14:textId="77777777" w:rsidTr="00C91C87">
        <w:trPr>
          <w:trHeight w:val="300"/>
        </w:trPr>
        <w:tc>
          <w:tcPr>
            <w:tcW w:w="2830" w:type="dxa"/>
            <w:vMerge/>
            <w:tcBorders>
              <w:bottom w:val="single" w:sz="4" w:space="0" w:color="auto"/>
            </w:tcBorders>
            <w:hideMark/>
          </w:tcPr>
          <w:p w14:paraId="3711C4C0" w14:textId="77777777" w:rsidR="00CE705A" w:rsidRPr="00F67DEA" w:rsidRDefault="00CE705A" w:rsidP="00C91C87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72" w:type="dxa"/>
            <w:hideMark/>
          </w:tcPr>
          <w:p w14:paraId="3FB5BAA3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p-value</w:t>
            </w:r>
          </w:p>
        </w:tc>
        <w:tc>
          <w:tcPr>
            <w:tcW w:w="2479" w:type="dxa"/>
            <w:hideMark/>
          </w:tcPr>
          <w:p w14:paraId="39C5E498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0.08</w:t>
            </w:r>
          </w:p>
        </w:tc>
        <w:tc>
          <w:tcPr>
            <w:tcW w:w="1745" w:type="dxa"/>
            <w:vMerge/>
            <w:tcBorders>
              <w:bottom w:val="single" w:sz="4" w:space="0" w:color="auto"/>
            </w:tcBorders>
            <w:hideMark/>
          </w:tcPr>
          <w:p w14:paraId="77DF6BD7" w14:textId="77777777" w:rsidR="00CE705A" w:rsidRPr="00F67DEA" w:rsidRDefault="00CE705A" w:rsidP="00C91C87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</w:tr>
      <w:tr w:rsidR="00CE705A" w:rsidRPr="00F67DEA" w14:paraId="18352B15" w14:textId="77777777" w:rsidTr="00C91C87">
        <w:trPr>
          <w:trHeight w:val="300"/>
        </w:trPr>
        <w:tc>
          <w:tcPr>
            <w:tcW w:w="2830" w:type="dxa"/>
            <w:vMerge/>
            <w:tcBorders>
              <w:bottom w:val="single" w:sz="4" w:space="0" w:color="auto"/>
            </w:tcBorders>
            <w:hideMark/>
          </w:tcPr>
          <w:p w14:paraId="130FA82D" w14:textId="77777777" w:rsidR="00CE705A" w:rsidRPr="00F67DEA" w:rsidRDefault="00CE705A" w:rsidP="00C91C87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  <w:hideMark/>
          </w:tcPr>
          <w:p w14:paraId="5AB393D2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95% Cl</w:t>
            </w:r>
          </w:p>
        </w:tc>
        <w:tc>
          <w:tcPr>
            <w:tcW w:w="2479" w:type="dxa"/>
            <w:tcBorders>
              <w:bottom w:val="single" w:sz="4" w:space="0" w:color="auto"/>
            </w:tcBorders>
            <w:hideMark/>
          </w:tcPr>
          <w:p w14:paraId="363AD873" w14:textId="77777777" w:rsidR="00CE705A" w:rsidRPr="00F67DEA" w:rsidRDefault="00CE705A" w:rsidP="00F55969">
            <w:pPr>
              <w:rPr>
                <w:sz w:val="20"/>
                <w:szCs w:val="20"/>
              </w:rPr>
            </w:pPr>
            <w:r w:rsidRPr="00F67DEA">
              <w:rPr>
                <w:sz w:val="20"/>
                <w:szCs w:val="20"/>
              </w:rPr>
              <w:t>(0-18, 0.008)</w:t>
            </w:r>
          </w:p>
        </w:tc>
        <w:tc>
          <w:tcPr>
            <w:tcW w:w="1745" w:type="dxa"/>
            <w:vMerge/>
            <w:tcBorders>
              <w:bottom w:val="single" w:sz="4" w:space="0" w:color="auto"/>
            </w:tcBorders>
            <w:hideMark/>
          </w:tcPr>
          <w:p w14:paraId="0A8E829B" w14:textId="77777777" w:rsidR="00CE705A" w:rsidRPr="00F67DEA" w:rsidRDefault="00CE705A" w:rsidP="00C91C87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</w:tr>
    </w:tbl>
    <w:p w14:paraId="7E05E7DF" w14:textId="77777777" w:rsidR="0062588D" w:rsidRPr="00F67DEA" w:rsidRDefault="0062588D" w:rsidP="00F67DEA"/>
    <w:sectPr w:rsidR="0062588D" w:rsidRPr="00F67DEA" w:rsidSect="000156D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FB11C6" w14:textId="77777777" w:rsidR="0046127E" w:rsidRDefault="0046127E" w:rsidP="00CE705A">
      <w:pPr>
        <w:spacing w:after="0" w:line="240" w:lineRule="auto"/>
      </w:pPr>
      <w:r>
        <w:separator/>
      </w:r>
    </w:p>
  </w:endnote>
  <w:endnote w:type="continuationSeparator" w:id="0">
    <w:p w14:paraId="02309674" w14:textId="77777777" w:rsidR="0046127E" w:rsidRDefault="0046127E" w:rsidP="00CE70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67FC78" w14:textId="77777777" w:rsidR="0046127E" w:rsidRDefault="0046127E" w:rsidP="00CE705A">
      <w:pPr>
        <w:spacing w:after="0" w:line="240" w:lineRule="auto"/>
      </w:pPr>
      <w:r>
        <w:separator/>
      </w:r>
    </w:p>
  </w:footnote>
  <w:footnote w:type="continuationSeparator" w:id="0">
    <w:p w14:paraId="5094DF8D" w14:textId="77777777" w:rsidR="0046127E" w:rsidRDefault="0046127E" w:rsidP="00CE70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6B51E9"/>
    <w:multiLevelType w:val="hybridMultilevel"/>
    <w:tmpl w:val="1C32085A"/>
    <w:lvl w:ilvl="0" w:tplc="C92048FC">
      <w:start w:val="1"/>
      <w:numFmt w:val="decimal"/>
      <w:lvlText w:val="%1)"/>
      <w:lvlJc w:val="left"/>
      <w:pPr>
        <w:ind w:left="1020" w:hanging="360"/>
      </w:pPr>
    </w:lvl>
    <w:lvl w:ilvl="1" w:tplc="45B6C78A">
      <w:start w:val="1"/>
      <w:numFmt w:val="decimal"/>
      <w:lvlText w:val="%2)"/>
      <w:lvlJc w:val="left"/>
      <w:pPr>
        <w:ind w:left="1020" w:hanging="360"/>
      </w:pPr>
    </w:lvl>
    <w:lvl w:ilvl="2" w:tplc="974CA21C">
      <w:start w:val="1"/>
      <w:numFmt w:val="decimal"/>
      <w:lvlText w:val="%3)"/>
      <w:lvlJc w:val="left"/>
      <w:pPr>
        <w:ind w:left="1020" w:hanging="360"/>
      </w:pPr>
    </w:lvl>
    <w:lvl w:ilvl="3" w:tplc="A89AAC58">
      <w:start w:val="1"/>
      <w:numFmt w:val="decimal"/>
      <w:lvlText w:val="%4)"/>
      <w:lvlJc w:val="left"/>
      <w:pPr>
        <w:ind w:left="1020" w:hanging="360"/>
      </w:pPr>
    </w:lvl>
    <w:lvl w:ilvl="4" w:tplc="4192F068">
      <w:start w:val="1"/>
      <w:numFmt w:val="decimal"/>
      <w:lvlText w:val="%5)"/>
      <w:lvlJc w:val="left"/>
      <w:pPr>
        <w:ind w:left="1020" w:hanging="360"/>
      </w:pPr>
    </w:lvl>
    <w:lvl w:ilvl="5" w:tplc="5734B746">
      <w:start w:val="1"/>
      <w:numFmt w:val="decimal"/>
      <w:lvlText w:val="%6)"/>
      <w:lvlJc w:val="left"/>
      <w:pPr>
        <w:ind w:left="1020" w:hanging="360"/>
      </w:pPr>
    </w:lvl>
    <w:lvl w:ilvl="6" w:tplc="8228D2D0">
      <w:start w:val="1"/>
      <w:numFmt w:val="decimal"/>
      <w:lvlText w:val="%7)"/>
      <w:lvlJc w:val="left"/>
      <w:pPr>
        <w:ind w:left="1020" w:hanging="360"/>
      </w:pPr>
    </w:lvl>
    <w:lvl w:ilvl="7" w:tplc="2C924E9A">
      <w:start w:val="1"/>
      <w:numFmt w:val="decimal"/>
      <w:lvlText w:val="%8)"/>
      <w:lvlJc w:val="left"/>
      <w:pPr>
        <w:ind w:left="1020" w:hanging="360"/>
      </w:pPr>
    </w:lvl>
    <w:lvl w:ilvl="8" w:tplc="C4ACA2C6">
      <w:start w:val="1"/>
      <w:numFmt w:val="decimal"/>
      <w:lvlText w:val="%9)"/>
      <w:lvlJc w:val="left"/>
      <w:pPr>
        <w:ind w:left="1020" w:hanging="360"/>
      </w:pPr>
    </w:lvl>
  </w:abstractNum>
  <w:abstractNum w:abstractNumId="1" w15:restartNumberingAfterBreak="0">
    <w:nsid w:val="4A112799"/>
    <w:multiLevelType w:val="hybridMultilevel"/>
    <w:tmpl w:val="69C8A868"/>
    <w:lvl w:ilvl="0" w:tplc="0B809A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83485264">
    <w:abstractNumId w:val="1"/>
  </w:num>
  <w:num w:numId="2" w16cid:durableId="3649143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stylePaneFormatFilter w:val="1228" w:allStyles="0" w:customStyles="0" w:latentStyles="0" w:stylesInUse="1" w:headingStyles="1" w:numberingStyles="0" w:tableStyles="0" w:directFormattingOnRuns="0" w:directFormattingOnParagraphs="1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ensive Care Medicin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wsf0wabedxp9ewsdux2t2yft2xspvx990a&quot;&gt;Beta Blockers in Sepsis-Converted&lt;record-ids&gt;&lt;item&gt;455&lt;/item&gt;&lt;item&gt;458&lt;/item&gt;&lt;item&gt;474&lt;/item&gt;&lt;item&gt;489&lt;/item&gt;&lt;item&gt;499&lt;/item&gt;&lt;item&gt;539&lt;/item&gt;&lt;item&gt;555&lt;/item&gt;&lt;item&gt;558&lt;/item&gt;&lt;item&gt;579&lt;/item&gt;&lt;item&gt;585&lt;/item&gt;&lt;item&gt;821&lt;/item&gt;&lt;item&gt;938&lt;/item&gt;&lt;item&gt;2278&lt;/item&gt;&lt;item&gt;2283&lt;/item&gt;&lt;item&gt;2375&lt;/item&gt;&lt;item&gt;2376&lt;/item&gt;&lt;item&gt;2412&lt;/item&gt;&lt;item&gt;2413&lt;/item&gt;&lt;item&gt;2414&lt;/item&gt;&lt;/record-ids&gt;&lt;/item&gt;&lt;/Libraries&gt;"/>
  </w:docVars>
  <w:rsids>
    <w:rsidRoot w:val="00464197"/>
    <w:rsid w:val="00006B7F"/>
    <w:rsid w:val="00010E48"/>
    <w:rsid w:val="000156D0"/>
    <w:rsid w:val="00021E6A"/>
    <w:rsid w:val="00023802"/>
    <w:rsid w:val="000238A6"/>
    <w:rsid w:val="0002649D"/>
    <w:rsid w:val="000264B4"/>
    <w:rsid w:val="00032620"/>
    <w:rsid w:val="00032DB5"/>
    <w:rsid w:val="00037B01"/>
    <w:rsid w:val="000602F5"/>
    <w:rsid w:val="00070A70"/>
    <w:rsid w:val="00070AD3"/>
    <w:rsid w:val="00074999"/>
    <w:rsid w:val="00075F14"/>
    <w:rsid w:val="00081097"/>
    <w:rsid w:val="000933B4"/>
    <w:rsid w:val="00094508"/>
    <w:rsid w:val="000A01A4"/>
    <w:rsid w:val="000C446A"/>
    <w:rsid w:val="000D1387"/>
    <w:rsid w:val="000D269A"/>
    <w:rsid w:val="000D408E"/>
    <w:rsid w:val="000D5990"/>
    <w:rsid w:val="000F16D7"/>
    <w:rsid w:val="001041D8"/>
    <w:rsid w:val="001113BD"/>
    <w:rsid w:val="00116C4F"/>
    <w:rsid w:val="001252AB"/>
    <w:rsid w:val="0012570C"/>
    <w:rsid w:val="001424C4"/>
    <w:rsid w:val="001512A7"/>
    <w:rsid w:val="00154500"/>
    <w:rsid w:val="001550D4"/>
    <w:rsid w:val="001B0E6E"/>
    <w:rsid w:val="001B3F0E"/>
    <w:rsid w:val="001B52AE"/>
    <w:rsid w:val="001B7FC3"/>
    <w:rsid w:val="001D072B"/>
    <w:rsid w:val="001D46C1"/>
    <w:rsid w:val="001F66B0"/>
    <w:rsid w:val="001F6850"/>
    <w:rsid w:val="00201BE2"/>
    <w:rsid w:val="002062A0"/>
    <w:rsid w:val="0021231B"/>
    <w:rsid w:val="00217A87"/>
    <w:rsid w:val="00224C48"/>
    <w:rsid w:val="002425B8"/>
    <w:rsid w:val="00257A55"/>
    <w:rsid w:val="0027133C"/>
    <w:rsid w:val="00272972"/>
    <w:rsid w:val="00274312"/>
    <w:rsid w:val="00275613"/>
    <w:rsid w:val="00295304"/>
    <w:rsid w:val="002B33F4"/>
    <w:rsid w:val="002B4867"/>
    <w:rsid w:val="002B593C"/>
    <w:rsid w:val="002C6026"/>
    <w:rsid w:val="002D0787"/>
    <w:rsid w:val="002D3821"/>
    <w:rsid w:val="002D73E0"/>
    <w:rsid w:val="00302997"/>
    <w:rsid w:val="00302D13"/>
    <w:rsid w:val="00303441"/>
    <w:rsid w:val="0032044E"/>
    <w:rsid w:val="00332B3E"/>
    <w:rsid w:val="003378CA"/>
    <w:rsid w:val="0034774B"/>
    <w:rsid w:val="00355E1B"/>
    <w:rsid w:val="00360BAB"/>
    <w:rsid w:val="00375A8B"/>
    <w:rsid w:val="003775CC"/>
    <w:rsid w:val="00381DE5"/>
    <w:rsid w:val="003830E0"/>
    <w:rsid w:val="00391985"/>
    <w:rsid w:val="00391C7A"/>
    <w:rsid w:val="00396988"/>
    <w:rsid w:val="003C7FBC"/>
    <w:rsid w:val="003D543C"/>
    <w:rsid w:val="003F7FBC"/>
    <w:rsid w:val="00400766"/>
    <w:rsid w:val="00400CD3"/>
    <w:rsid w:val="00414750"/>
    <w:rsid w:val="004315F8"/>
    <w:rsid w:val="004406AE"/>
    <w:rsid w:val="004428AB"/>
    <w:rsid w:val="00452DE8"/>
    <w:rsid w:val="0045347E"/>
    <w:rsid w:val="0046127E"/>
    <w:rsid w:val="00464197"/>
    <w:rsid w:val="00465CB5"/>
    <w:rsid w:val="00472BF0"/>
    <w:rsid w:val="00480A3F"/>
    <w:rsid w:val="0049388F"/>
    <w:rsid w:val="004A3B7B"/>
    <w:rsid w:val="004B0970"/>
    <w:rsid w:val="004B6D18"/>
    <w:rsid w:val="004C0742"/>
    <w:rsid w:val="004C2237"/>
    <w:rsid w:val="004D54C6"/>
    <w:rsid w:val="004E5685"/>
    <w:rsid w:val="004E58D7"/>
    <w:rsid w:val="004E7333"/>
    <w:rsid w:val="005005C4"/>
    <w:rsid w:val="005050A2"/>
    <w:rsid w:val="00505E4A"/>
    <w:rsid w:val="00515AB1"/>
    <w:rsid w:val="00526436"/>
    <w:rsid w:val="0053505A"/>
    <w:rsid w:val="00543A30"/>
    <w:rsid w:val="00547A1B"/>
    <w:rsid w:val="00554752"/>
    <w:rsid w:val="005554EB"/>
    <w:rsid w:val="00561EFA"/>
    <w:rsid w:val="00567531"/>
    <w:rsid w:val="005A2B7A"/>
    <w:rsid w:val="005B43C1"/>
    <w:rsid w:val="005C635C"/>
    <w:rsid w:val="005C6D6E"/>
    <w:rsid w:val="005D29AE"/>
    <w:rsid w:val="005D6A12"/>
    <w:rsid w:val="005D7393"/>
    <w:rsid w:val="00600A2E"/>
    <w:rsid w:val="00611104"/>
    <w:rsid w:val="00621500"/>
    <w:rsid w:val="0062588D"/>
    <w:rsid w:val="00640E60"/>
    <w:rsid w:val="00645388"/>
    <w:rsid w:val="006840BF"/>
    <w:rsid w:val="00686CED"/>
    <w:rsid w:val="00692FE4"/>
    <w:rsid w:val="006A16F3"/>
    <w:rsid w:val="0071591E"/>
    <w:rsid w:val="007248AD"/>
    <w:rsid w:val="00746006"/>
    <w:rsid w:val="007528CD"/>
    <w:rsid w:val="0076177C"/>
    <w:rsid w:val="00763850"/>
    <w:rsid w:val="00774A3B"/>
    <w:rsid w:val="00777E55"/>
    <w:rsid w:val="007A7882"/>
    <w:rsid w:val="007B2C7B"/>
    <w:rsid w:val="007B3627"/>
    <w:rsid w:val="007C0C7F"/>
    <w:rsid w:val="007D520E"/>
    <w:rsid w:val="007D69C5"/>
    <w:rsid w:val="007D6B1B"/>
    <w:rsid w:val="007D7DD4"/>
    <w:rsid w:val="007E6B26"/>
    <w:rsid w:val="0080624A"/>
    <w:rsid w:val="0080779C"/>
    <w:rsid w:val="00814516"/>
    <w:rsid w:val="008219E1"/>
    <w:rsid w:val="00834480"/>
    <w:rsid w:val="00840244"/>
    <w:rsid w:val="008441F3"/>
    <w:rsid w:val="00845828"/>
    <w:rsid w:val="00846A28"/>
    <w:rsid w:val="00867FFA"/>
    <w:rsid w:val="00874FF1"/>
    <w:rsid w:val="0088152A"/>
    <w:rsid w:val="00884101"/>
    <w:rsid w:val="008A35FC"/>
    <w:rsid w:val="008B4E07"/>
    <w:rsid w:val="008B5015"/>
    <w:rsid w:val="008C2E9B"/>
    <w:rsid w:val="008D2566"/>
    <w:rsid w:val="008D6360"/>
    <w:rsid w:val="008D69A8"/>
    <w:rsid w:val="008E46C6"/>
    <w:rsid w:val="008F159C"/>
    <w:rsid w:val="009032D1"/>
    <w:rsid w:val="00923DEE"/>
    <w:rsid w:val="00930748"/>
    <w:rsid w:val="009369D8"/>
    <w:rsid w:val="00941EA0"/>
    <w:rsid w:val="009A4197"/>
    <w:rsid w:val="009B17DD"/>
    <w:rsid w:val="009B23E1"/>
    <w:rsid w:val="009C44C5"/>
    <w:rsid w:val="009C497D"/>
    <w:rsid w:val="009C5151"/>
    <w:rsid w:val="009C5233"/>
    <w:rsid w:val="009E0CEB"/>
    <w:rsid w:val="009F2A15"/>
    <w:rsid w:val="009F6A67"/>
    <w:rsid w:val="00A049C7"/>
    <w:rsid w:val="00A32DE6"/>
    <w:rsid w:val="00A33C2A"/>
    <w:rsid w:val="00A43F7D"/>
    <w:rsid w:val="00A569EB"/>
    <w:rsid w:val="00A64812"/>
    <w:rsid w:val="00A74DD6"/>
    <w:rsid w:val="00A74DD8"/>
    <w:rsid w:val="00A82E11"/>
    <w:rsid w:val="00A92069"/>
    <w:rsid w:val="00A94ADE"/>
    <w:rsid w:val="00AA4FBF"/>
    <w:rsid w:val="00AA5735"/>
    <w:rsid w:val="00AB46BA"/>
    <w:rsid w:val="00AD2E3E"/>
    <w:rsid w:val="00AE0473"/>
    <w:rsid w:val="00AF44B4"/>
    <w:rsid w:val="00AF58CA"/>
    <w:rsid w:val="00B010AD"/>
    <w:rsid w:val="00B055ED"/>
    <w:rsid w:val="00B16C1F"/>
    <w:rsid w:val="00B26641"/>
    <w:rsid w:val="00B308A7"/>
    <w:rsid w:val="00B37522"/>
    <w:rsid w:val="00B41485"/>
    <w:rsid w:val="00B54C9C"/>
    <w:rsid w:val="00B62907"/>
    <w:rsid w:val="00B74081"/>
    <w:rsid w:val="00B824B0"/>
    <w:rsid w:val="00B84E97"/>
    <w:rsid w:val="00BA4BAD"/>
    <w:rsid w:val="00BA7EA6"/>
    <w:rsid w:val="00BC2EFE"/>
    <w:rsid w:val="00BC410E"/>
    <w:rsid w:val="00C054C3"/>
    <w:rsid w:val="00C24308"/>
    <w:rsid w:val="00C31812"/>
    <w:rsid w:val="00C336A6"/>
    <w:rsid w:val="00C46E4E"/>
    <w:rsid w:val="00C56590"/>
    <w:rsid w:val="00C60B6D"/>
    <w:rsid w:val="00C7653F"/>
    <w:rsid w:val="00C949BB"/>
    <w:rsid w:val="00C95C6A"/>
    <w:rsid w:val="00C95F86"/>
    <w:rsid w:val="00C97E99"/>
    <w:rsid w:val="00CA4FF6"/>
    <w:rsid w:val="00CC013C"/>
    <w:rsid w:val="00CD4169"/>
    <w:rsid w:val="00CE705A"/>
    <w:rsid w:val="00D016B5"/>
    <w:rsid w:val="00D115BA"/>
    <w:rsid w:val="00D15285"/>
    <w:rsid w:val="00D30A9D"/>
    <w:rsid w:val="00D314D5"/>
    <w:rsid w:val="00D52F56"/>
    <w:rsid w:val="00D76DE6"/>
    <w:rsid w:val="00D77519"/>
    <w:rsid w:val="00D83FCC"/>
    <w:rsid w:val="00D85907"/>
    <w:rsid w:val="00D9098E"/>
    <w:rsid w:val="00D92785"/>
    <w:rsid w:val="00D961C3"/>
    <w:rsid w:val="00DC7B10"/>
    <w:rsid w:val="00DD5B4B"/>
    <w:rsid w:val="00DE4CCF"/>
    <w:rsid w:val="00DE5C44"/>
    <w:rsid w:val="00DE73E5"/>
    <w:rsid w:val="00E016AB"/>
    <w:rsid w:val="00E029A4"/>
    <w:rsid w:val="00E21B48"/>
    <w:rsid w:val="00E27298"/>
    <w:rsid w:val="00E301E1"/>
    <w:rsid w:val="00E35A83"/>
    <w:rsid w:val="00E45102"/>
    <w:rsid w:val="00E563B0"/>
    <w:rsid w:val="00E6510A"/>
    <w:rsid w:val="00E70F55"/>
    <w:rsid w:val="00E74B29"/>
    <w:rsid w:val="00E87ABE"/>
    <w:rsid w:val="00E90464"/>
    <w:rsid w:val="00E932CE"/>
    <w:rsid w:val="00E93CA0"/>
    <w:rsid w:val="00EA497A"/>
    <w:rsid w:val="00EA6D63"/>
    <w:rsid w:val="00EC2211"/>
    <w:rsid w:val="00ED25C3"/>
    <w:rsid w:val="00ED4C88"/>
    <w:rsid w:val="00ED78C3"/>
    <w:rsid w:val="00EF3BA1"/>
    <w:rsid w:val="00EF559F"/>
    <w:rsid w:val="00F00293"/>
    <w:rsid w:val="00F05DB7"/>
    <w:rsid w:val="00F25F87"/>
    <w:rsid w:val="00F3221D"/>
    <w:rsid w:val="00F3493A"/>
    <w:rsid w:val="00F3554F"/>
    <w:rsid w:val="00F5474A"/>
    <w:rsid w:val="00F55969"/>
    <w:rsid w:val="00F608BA"/>
    <w:rsid w:val="00F64FE4"/>
    <w:rsid w:val="00F67279"/>
    <w:rsid w:val="00F67DEA"/>
    <w:rsid w:val="00F7190C"/>
    <w:rsid w:val="00F73427"/>
    <w:rsid w:val="00F752E9"/>
    <w:rsid w:val="00F83462"/>
    <w:rsid w:val="00F9342B"/>
    <w:rsid w:val="00F93F3C"/>
    <w:rsid w:val="00FA50DA"/>
    <w:rsid w:val="00FB0A9D"/>
    <w:rsid w:val="00FB5686"/>
    <w:rsid w:val="00FB6ABF"/>
    <w:rsid w:val="00FE3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87661C"/>
  <w15:chartTrackingRefBased/>
  <w15:docId w15:val="{42B5A8B1-0DDC-48BF-901D-F32451E3A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10A"/>
    <w:pPr>
      <w:spacing w:line="360" w:lineRule="auto"/>
      <w:jc w:val="both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41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41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641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641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641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41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41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41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41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41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641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641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641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4641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41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41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41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41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41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41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41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41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41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41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41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41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41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41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419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641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41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4197"/>
    <w:rPr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46419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4641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autoRedefine/>
    <w:rsid w:val="008F159C"/>
    <w:pPr>
      <w:spacing w:after="0"/>
      <w:ind w:left="720" w:hanging="720"/>
    </w:pPr>
    <w:rPr>
      <w:rFonts w:ascii="Aptos" w:hAnsi="Aptos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F159C"/>
    <w:rPr>
      <w:rFonts w:ascii="Aptos" w:hAnsi="Aptos" w:cs="Calibri"/>
      <w:noProof/>
      <w:kern w:val="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016AB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16AB"/>
    <w:rPr>
      <w:rFonts w:ascii="Aptos" w:hAnsi="Aptos"/>
      <w:noProof/>
      <w:kern w:val="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52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52AB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E70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705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E70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705A"/>
    <w:rPr>
      <w:kern w:val="0"/>
      <w14:ligatures w14:val="none"/>
    </w:rPr>
  </w:style>
  <w:style w:type="paragraph" w:styleId="Revision">
    <w:name w:val="Revision"/>
    <w:hidden/>
    <w:uiPriority w:val="99"/>
    <w:semiHidden/>
    <w:rsid w:val="00070AD3"/>
    <w:pPr>
      <w:spacing w:after="0" w:line="240" w:lineRule="auto"/>
    </w:pPr>
    <w:rPr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2743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D961C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D961C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961C3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4B0970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4B0970"/>
    <w:rPr>
      <w:rFonts w:ascii="Segoe UI" w:hAnsi="Segoe UI" w:cs="Segoe UI" w:hint="default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814516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932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5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9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BAF828-5623-487B-8CD1-175CD393BF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rod Thomas (PhD Dept of Chemical Eng FT)</dc:creator>
  <cp:keywords/>
  <dc:description/>
  <cp:lastModifiedBy>Tony Whitehouse</cp:lastModifiedBy>
  <cp:revision>11</cp:revision>
  <cp:lastPrinted>2024-07-05T12:26:00Z</cp:lastPrinted>
  <dcterms:created xsi:type="dcterms:W3CDTF">2024-09-18T08:56:00Z</dcterms:created>
  <dcterms:modified xsi:type="dcterms:W3CDTF">2024-09-19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2dfecbd-fc97-4e8a-a9cd-19ed496c406e_Enabled">
    <vt:lpwstr>true</vt:lpwstr>
  </property>
  <property fmtid="{D5CDD505-2E9C-101B-9397-08002B2CF9AE}" pid="3" name="MSIP_Label_f2dfecbd-fc97-4e8a-a9cd-19ed496c406e_SetDate">
    <vt:lpwstr>2024-07-31T17:54:45Z</vt:lpwstr>
  </property>
  <property fmtid="{D5CDD505-2E9C-101B-9397-08002B2CF9AE}" pid="4" name="MSIP_Label_f2dfecbd-fc97-4e8a-a9cd-19ed496c406e_Method">
    <vt:lpwstr>Standard</vt:lpwstr>
  </property>
  <property fmtid="{D5CDD505-2E9C-101B-9397-08002B2CF9AE}" pid="5" name="MSIP_Label_f2dfecbd-fc97-4e8a-a9cd-19ed496c406e_Name">
    <vt:lpwstr>defa4170-0d19-0005-0004-bc88714345d2</vt:lpwstr>
  </property>
  <property fmtid="{D5CDD505-2E9C-101B-9397-08002B2CF9AE}" pid="6" name="MSIP_Label_f2dfecbd-fc97-4e8a-a9cd-19ed496c406e_SiteId">
    <vt:lpwstr>d47b090e-3f5a-4ca0-84d0-9f89d269f175</vt:lpwstr>
  </property>
  <property fmtid="{D5CDD505-2E9C-101B-9397-08002B2CF9AE}" pid="7" name="MSIP_Label_f2dfecbd-fc97-4e8a-a9cd-19ed496c406e_ActionId">
    <vt:lpwstr>58ac88f4-23ea-4f5d-87b5-f32e17edb2f2</vt:lpwstr>
  </property>
  <property fmtid="{D5CDD505-2E9C-101B-9397-08002B2CF9AE}" pid="8" name="MSIP_Label_f2dfecbd-fc97-4e8a-a9cd-19ed496c406e_ContentBits">
    <vt:lpwstr>0</vt:lpwstr>
  </property>
</Properties>
</file>